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26E79" w14:textId="6778395D" w:rsidR="00AD6103" w:rsidRDefault="0084425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Data</w:t>
      </w:r>
    </w:p>
    <w:p w14:paraId="422AA158" w14:textId="00CA57F4" w:rsidR="00FB25EB" w:rsidRDefault="00B6205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Figure 1. </w:t>
      </w:r>
      <w:r w:rsidR="001B030F">
        <w:rPr>
          <w:rFonts w:ascii="Arial" w:hAnsi="Arial" w:cs="Arial"/>
        </w:rPr>
        <w:t>Cumulative exposure-response curves for all cause and cause-specific ED events by maximum temperature percentile</w:t>
      </w:r>
      <w:r w:rsidR="00DB0F1D">
        <w:rPr>
          <w:rFonts w:ascii="Arial" w:hAnsi="Arial" w:cs="Arial"/>
        </w:rPr>
        <w:t xml:space="preserve"> (95</w:t>
      </w:r>
      <w:r w:rsidR="00DB0F1D" w:rsidRPr="00DB0F1D">
        <w:rPr>
          <w:rFonts w:ascii="Arial" w:hAnsi="Arial" w:cs="Arial"/>
          <w:vertAlign w:val="superscript"/>
        </w:rPr>
        <w:t>th</w:t>
      </w:r>
      <w:r w:rsidR="00DB0F1D">
        <w:rPr>
          <w:rFonts w:ascii="Arial" w:hAnsi="Arial" w:cs="Arial"/>
        </w:rPr>
        <w:t xml:space="preserve"> </w:t>
      </w:r>
      <w:r w:rsidR="00A26B7B">
        <w:rPr>
          <w:rFonts w:ascii="Arial" w:hAnsi="Arial" w:cs="Arial"/>
        </w:rPr>
        <w:t>vs 50</w:t>
      </w:r>
      <w:r w:rsidR="00A26B7B" w:rsidRPr="00A26B7B">
        <w:rPr>
          <w:rFonts w:ascii="Arial" w:hAnsi="Arial" w:cs="Arial"/>
          <w:vertAlign w:val="superscript"/>
        </w:rPr>
        <w:t>th</w:t>
      </w:r>
      <w:r w:rsidR="00A26B7B">
        <w:rPr>
          <w:rFonts w:ascii="Arial" w:hAnsi="Arial" w:cs="Arial"/>
        </w:rPr>
        <w:t xml:space="preserve"> percentile)</w:t>
      </w:r>
      <w:r w:rsidR="001B030F">
        <w:rPr>
          <w:rFonts w:ascii="Arial" w:hAnsi="Arial" w:cs="Arial"/>
        </w:rPr>
        <w:t>, May thru September 2016-2019.</w:t>
      </w:r>
      <w:r w:rsidR="00FB25EB" w:rsidRPr="00FB25EB">
        <w:rPr>
          <w:rFonts w:ascii="Arial" w:hAnsi="Arial" w:cs="Arial"/>
          <w:b/>
          <w:noProof/>
        </w:rPr>
        <w:drawing>
          <wp:inline distT="0" distB="0" distL="0" distR="0" wp14:anchorId="7A16CAB9" wp14:editId="308BDDD7">
            <wp:extent cx="4915071" cy="6929316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64872" cy="6999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25EB">
        <w:rPr>
          <w:rFonts w:ascii="Arial" w:hAnsi="Arial" w:cs="Arial"/>
          <w:b/>
        </w:rPr>
        <w:br w:type="page"/>
      </w:r>
    </w:p>
    <w:p w14:paraId="7FD211ED" w14:textId="3B90F0D4" w:rsidR="00F33706" w:rsidRDefault="001B030F">
      <w:pPr>
        <w:rPr>
          <w:rFonts w:ascii="Arial" w:hAnsi="Arial" w:cs="Arial"/>
          <w:noProof/>
          <w:color w:val="000000"/>
          <w:bdr w:val="none" w:sz="0" w:space="0" w:color="auto" w:frame="1"/>
        </w:rPr>
      </w:pPr>
      <w:r>
        <w:rPr>
          <w:rFonts w:ascii="Arial" w:hAnsi="Arial" w:cs="Arial"/>
          <w:b/>
        </w:rPr>
        <w:t xml:space="preserve">Supplemental Figure </w:t>
      </w:r>
      <w:r w:rsidR="00DC4F37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color w:val="000000"/>
        </w:rPr>
        <w:t xml:space="preserve">All cause and cause-specific ED odds ratios and 95% confidence interval </w:t>
      </w:r>
      <w:r w:rsidR="00B10531">
        <w:rPr>
          <w:rFonts w:ascii="Arial" w:hAnsi="Arial" w:cs="Arial"/>
          <w:color w:val="000000"/>
        </w:rPr>
        <w:t>for</w:t>
      </w:r>
      <w:r>
        <w:rPr>
          <w:rFonts w:ascii="Arial" w:hAnsi="Arial" w:cs="Arial"/>
          <w:color w:val="000000"/>
        </w:rPr>
        <w:t xml:space="preserve"> 95</w:t>
      </w:r>
      <w:r w:rsidRPr="00CB3614">
        <w:rPr>
          <w:rFonts w:ascii="Arial" w:hAnsi="Arial" w:cs="Arial"/>
          <w:color w:val="000000"/>
          <w:vertAlign w:val="superscript"/>
        </w:rPr>
        <w:t>th</w:t>
      </w:r>
      <w:r w:rsidR="00B10531">
        <w:rPr>
          <w:rFonts w:ascii="Arial" w:hAnsi="Arial" w:cs="Arial"/>
          <w:color w:val="000000"/>
        </w:rPr>
        <w:t xml:space="preserve"> vs. 50</w:t>
      </w:r>
      <w:r w:rsidR="00B10531" w:rsidRPr="00B10531">
        <w:rPr>
          <w:rFonts w:ascii="Arial" w:hAnsi="Arial" w:cs="Arial"/>
          <w:color w:val="000000"/>
          <w:vertAlign w:val="superscript"/>
        </w:rPr>
        <w:t>th</w:t>
      </w:r>
      <w:r w:rsidR="00B10531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percentile temperature over lag 0-5 days May to September of 2016-2019.</w:t>
      </w:r>
      <w:r w:rsidRPr="00CB3614">
        <w:rPr>
          <w:rFonts w:ascii="Arial" w:hAnsi="Arial" w:cs="Arial"/>
          <w:noProof/>
          <w:color w:val="000000"/>
          <w:bdr w:val="none" w:sz="0" w:space="0" w:color="auto" w:frame="1"/>
        </w:rPr>
        <w:t xml:space="preserve"> </w:t>
      </w:r>
      <w:r w:rsidR="00FB25EB" w:rsidRPr="00FB25EB">
        <w:rPr>
          <w:rFonts w:ascii="Arial" w:hAnsi="Arial" w:cs="Arial"/>
          <w:noProof/>
          <w:color w:val="000000"/>
          <w:bdr w:val="none" w:sz="0" w:space="0" w:color="auto" w:frame="1"/>
        </w:rPr>
        <w:drawing>
          <wp:inline distT="0" distB="0" distL="0" distR="0" wp14:anchorId="60608092" wp14:editId="5721D3A1">
            <wp:extent cx="5138668" cy="7226507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63091" cy="7260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62784" w14:textId="77777777" w:rsidR="00B10531" w:rsidRDefault="00B1053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1B4ADCD" w14:textId="47C09FFA" w:rsidR="00F8201C" w:rsidRDefault="00F8201C">
      <w:pPr>
        <w:rPr>
          <w:rFonts w:ascii="Arial" w:hAnsi="Arial" w:cs="Arial"/>
          <w:color w:val="000000"/>
        </w:rPr>
      </w:pPr>
      <w:r>
        <w:rPr>
          <w:rFonts w:ascii="Arial" w:hAnsi="Arial" w:cs="Arial"/>
          <w:b/>
        </w:rPr>
        <w:t xml:space="preserve">Supplemental Figure </w:t>
      </w:r>
      <w:r w:rsidR="00DC4F37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color w:val="000000"/>
        </w:rPr>
        <w:t>All cause and cause-specific ED odds ratios and 95% confidence interval for 95</w:t>
      </w:r>
      <w:r w:rsidRPr="00CB3614">
        <w:rPr>
          <w:rFonts w:ascii="Arial" w:hAnsi="Arial" w:cs="Arial"/>
          <w:color w:val="000000"/>
          <w:vertAlign w:val="superscript"/>
        </w:rPr>
        <w:t>th</w:t>
      </w:r>
      <w:r>
        <w:rPr>
          <w:rFonts w:ascii="Arial" w:hAnsi="Arial" w:cs="Arial"/>
          <w:color w:val="000000"/>
        </w:rPr>
        <w:t xml:space="preserve"> vs. 1</w:t>
      </w:r>
      <w:r w:rsidRPr="00F8201C">
        <w:rPr>
          <w:rFonts w:ascii="Arial" w:hAnsi="Arial" w:cs="Arial"/>
          <w:color w:val="000000"/>
          <w:vertAlign w:val="superscript"/>
        </w:rPr>
        <w:t>st</w:t>
      </w:r>
      <w:r>
        <w:rPr>
          <w:rFonts w:ascii="Arial" w:hAnsi="Arial" w:cs="Arial"/>
          <w:color w:val="000000"/>
        </w:rPr>
        <w:t xml:space="preserve"> percentile temperature May to September of 2016-2019.</w:t>
      </w:r>
    </w:p>
    <w:p w14:paraId="511307C1" w14:textId="562BCCB3" w:rsidR="00CE4B1A" w:rsidRDefault="00AB7A3A">
      <w:pPr>
        <w:rPr>
          <w:rFonts w:ascii="Arial" w:hAnsi="Arial" w:cs="Arial"/>
          <w:noProof/>
          <w:color w:val="000000"/>
          <w:bdr w:val="none" w:sz="0" w:space="0" w:color="auto" w:frame="1"/>
        </w:rPr>
      </w:pPr>
      <w:r w:rsidRPr="00AB7A3A">
        <w:rPr>
          <w:rFonts w:ascii="Arial" w:hAnsi="Arial" w:cs="Arial"/>
          <w:noProof/>
          <w:color w:val="000000"/>
          <w:bdr w:val="none" w:sz="0" w:space="0" w:color="auto" w:frame="1"/>
        </w:rPr>
        <w:drawing>
          <wp:inline distT="0" distB="0" distL="0" distR="0" wp14:anchorId="6958C711" wp14:editId="164D6D16">
            <wp:extent cx="5943600" cy="550037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0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52E9C" w14:textId="77777777" w:rsidR="00CE4B1A" w:rsidRDefault="00CE4B1A">
      <w:pPr>
        <w:rPr>
          <w:rFonts w:ascii="Arial" w:hAnsi="Arial" w:cs="Arial"/>
          <w:noProof/>
          <w:color w:val="000000"/>
          <w:bdr w:val="none" w:sz="0" w:space="0" w:color="auto" w:frame="1"/>
        </w:rPr>
      </w:pPr>
      <w:r>
        <w:rPr>
          <w:rFonts w:ascii="Arial" w:hAnsi="Arial" w:cs="Arial"/>
          <w:noProof/>
          <w:color w:val="000000"/>
          <w:bdr w:val="none" w:sz="0" w:space="0" w:color="auto" w:frame="1"/>
        </w:rPr>
        <w:br w:type="page"/>
      </w:r>
    </w:p>
    <w:p w14:paraId="1DFC3514" w14:textId="2F5C07BF" w:rsidR="009A28E3" w:rsidRDefault="009A28E3" w:rsidP="009A28E3">
      <w:pPr>
        <w:rPr>
          <w:rFonts w:ascii="Arial" w:hAnsi="Arial" w:cs="Arial"/>
          <w:color w:val="000000"/>
        </w:rPr>
      </w:pPr>
      <w:r w:rsidRPr="473B5C19">
        <w:rPr>
          <w:rFonts w:ascii="Arial" w:hAnsi="Arial" w:cs="Arial"/>
          <w:b/>
          <w:bCs/>
        </w:rPr>
        <w:t xml:space="preserve">Supplemental Figure </w:t>
      </w:r>
      <w:r w:rsidR="00DC4F37" w:rsidRPr="473B5C19">
        <w:rPr>
          <w:rFonts w:ascii="Arial" w:hAnsi="Arial" w:cs="Arial"/>
          <w:b/>
          <w:bCs/>
        </w:rPr>
        <w:t>4</w:t>
      </w:r>
      <w:r w:rsidRPr="473B5C19">
        <w:rPr>
          <w:rFonts w:ascii="Arial" w:hAnsi="Arial" w:cs="Arial"/>
          <w:b/>
          <w:bCs/>
        </w:rPr>
        <w:t xml:space="preserve">. </w:t>
      </w:r>
      <w:r w:rsidRPr="473B5C19">
        <w:rPr>
          <w:rFonts w:ascii="Arial" w:hAnsi="Arial" w:cs="Arial"/>
          <w:color w:val="000000" w:themeColor="text1"/>
        </w:rPr>
        <w:t>All cause and cause-specific ED odds ratios and 95% confidence interval for per 10</w:t>
      </w:r>
      <w:r w:rsidR="00865DF2" w:rsidRPr="473B5C19">
        <w:rPr>
          <w:rFonts w:ascii="Arial" w:hAnsi="Arial" w:cs="Arial"/>
          <w:color w:val="000000" w:themeColor="text1"/>
        </w:rPr>
        <w:t xml:space="preserve">° C increase of daily mean temperature over lag 0-5 </w:t>
      </w:r>
      <w:r w:rsidRPr="473B5C19">
        <w:rPr>
          <w:rFonts w:ascii="Arial" w:hAnsi="Arial" w:cs="Arial"/>
          <w:color w:val="000000" w:themeColor="text1"/>
        </w:rPr>
        <w:t>May to September of 2016-2019.</w:t>
      </w:r>
    </w:p>
    <w:p w14:paraId="03852810" w14:textId="48382DDC" w:rsidR="00CE4B1A" w:rsidRDefault="00621CE2">
      <w:pPr>
        <w:rPr>
          <w:rFonts w:ascii="Arial" w:hAnsi="Arial" w:cs="Arial"/>
          <w:noProof/>
          <w:color w:val="000000"/>
          <w:bdr w:val="none" w:sz="0" w:space="0" w:color="auto" w:frame="1"/>
        </w:rPr>
      </w:pPr>
      <w:r w:rsidRPr="00621CE2">
        <w:rPr>
          <w:rFonts w:ascii="Arial" w:hAnsi="Arial" w:cs="Arial"/>
          <w:noProof/>
          <w:color w:val="000000"/>
          <w:bdr w:val="none" w:sz="0" w:space="0" w:color="auto" w:frame="1"/>
        </w:rPr>
        <w:drawing>
          <wp:inline distT="0" distB="0" distL="0" distR="0" wp14:anchorId="2E443B3F" wp14:editId="0748C214">
            <wp:extent cx="5943600" cy="538670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8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F6A06" w14:textId="77777777" w:rsidR="00CE4B1A" w:rsidRDefault="00CE4B1A">
      <w:pPr>
        <w:rPr>
          <w:rFonts w:ascii="Arial" w:hAnsi="Arial" w:cs="Arial"/>
          <w:noProof/>
          <w:color w:val="000000"/>
          <w:bdr w:val="none" w:sz="0" w:space="0" w:color="auto" w:frame="1"/>
        </w:rPr>
      </w:pPr>
      <w:r>
        <w:rPr>
          <w:rFonts w:ascii="Arial" w:hAnsi="Arial" w:cs="Arial"/>
          <w:noProof/>
          <w:color w:val="000000"/>
          <w:bdr w:val="none" w:sz="0" w:space="0" w:color="auto" w:frame="1"/>
        </w:rPr>
        <w:br w:type="page"/>
      </w:r>
    </w:p>
    <w:p w14:paraId="0A21F81D" w14:textId="18FDE34F" w:rsidR="00FB058B" w:rsidRDefault="00FB058B" w:rsidP="00FB058B">
      <w:pPr>
        <w:rPr>
          <w:rFonts w:ascii="Arial" w:hAnsi="Arial" w:cs="Arial"/>
          <w:color w:val="000000"/>
        </w:rPr>
      </w:pPr>
      <w:r>
        <w:rPr>
          <w:rFonts w:ascii="Arial" w:hAnsi="Arial" w:cs="Arial"/>
          <w:b/>
        </w:rPr>
        <w:t xml:space="preserve">Supplemental Figure </w:t>
      </w:r>
      <w:r w:rsidR="00DC4F37">
        <w:rPr>
          <w:rFonts w:ascii="Arial" w:hAnsi="Arial" w:cs="Arial"/>
          <w:b/>
        </w:rPr>
        <w:t>5</w:t>
      </w:r>
      <w:r>
        <w:rPr>
          <w:rFonts w:ascii="Arial" w:hAnsi="Arial" w:cs="Arial"/>
          <w:b/>
        </w:rPr>
        <w:t xml:space="preserve">. </w:t>
      </w:r>
      <w:r w:rsidR="006C49AD">
        <w:rPr>
          <w:rFonts w:ascii="Arial" w:hAnsi="Arial" w:cs="Arial"/>
          <w:color w:val="000000" w:themeColor="text1"/>
        </w:rPr>
        <w:t>M</w:t>
      </w:r>
      <w:r w:rsidR="006C49AD" w:rsidRPr="1E1BAF7A">
        <w:rPr>
          <w:rFonts w:ascii="Arial" w:hAnsi="Arial" w:cs="Arial"/>
          <w:color w:val="000000" w:themeColor="text1"/>
        </w:rPr>
        <w:t>ultiple sensitivity analyses adjusting for location and number of knots for temperature, additional knot for lagged analysis, and exclusion of relative humidity</w:t>
      </w:r>
      <w:r w:rsidR="00755205">
        <w:rPr>
          <w:rFonts w:ascii="Arial" w:hAnsi="Arial" w:cs="Arial"/>
          <w:color w:val="000000" w:themeColor="text1"/>
        </w:rPr>
        <w:t xml:space="preserve"> for May-September 2016-2019</w:t>
      </w:r>
      <w:r w:rsidR="006C49AD" w:rsidRPr="1E1BAF7A">
        <w:rPr>
          <w:rFonts w:ascii="Arial" w:hAnsi="Arial" w:cs="Arial"/>
          <w:color w:val="000000" w:themeColor="text1"/>
        </w:rPr>
        <w:t>.</w:t>
      </w:r>
      <w:r w:rsidR="006C49AD">
        <w:rPr>
          <w:rFonts w:ascii="Arial" w:hAnsi="Arial" w:cs="Arial"/>
          <w:color w:val="000000" w:themeColor="text1"/>
        </w:rPr>
        <w:t xml:space="preserve"> </w:t>
      </w:r>
      <w:r w:rsidR="00F041AC">
        <w:rPr>
          <w:rFonts w:ascii="Arial" w:hAnsi="Arial" w:cs="Arial"/>
        </w:rPr>
        <w:t xml:space="preserve">A) </w:t>
      </w:r>
      <w:r w:rsidR="00822A83">
        <w:rPr>
          <w:rFonts w:ascii="Arial" w:hAnsi="Arial" w:cs="Arial"/>
        </w:rPr>
        <w:t>Cumulative exposure-response curves for all cause and cause-specific ED events by maximum temperature percentile</w:t>
      </w:r>
      <w:r w:rsidR="006C49AD">
        <w:rPr>
          <w:rFonts w:ascii="Arial" w:hAnsi="Arial" w:cs="Arial"/>
          <w:color w:val="000000" w:themeColor="text1"/>
        </w:rPr>
        <w:t xml:space="preserve">, B) </w:t>
      </w:r>
      <w:r w:rsidR="00822A83">
        <w:rPr>
          <w:rFonts w:ascii="Arial" w:hAnsi="Arial" w:cs="Arial"/>
          <w:color w:val="000000"/>
        </w:rPr>
        <w:t>All cause and cause-specific ED odds ratios and 95% confidence interval and 95</w:t>
      </w:r>
      <w:r w:rsidR="00822A83" w:rsidRPr="00CB3614">
        <w:rPr>
          <w:rFonts w:ascii="Arial" w:hAnsi="Arial" w:cs="Arial"/>
          <w:color w:val="000000"/>
          <w:vertAlign w:val="superscript"/>
        </w:rPr>
        <w:t>th</w:t>
      </w:r>
      <w:r w:rsidR="00822A83">
        <w:rPr>
          <w:rFonts w:ascii="Arial" w:hAnsi="Arial" w:cs="Arial"/>
          <w:color w:val="000000"/>
        </w:rPr>
        <w:t xml:space="preserve"> percentile temperature over lag 0-5 days.</w:t>
      </w:r>
    </w:p>
    <w:p w14:paraId="2ED2648E" w14:textId="60117002" w:rsidR="00CE4B1A" w:rsidRDefault="009A28E3">
      <w:pPr>
        <w:rPr>
          <w:rFonts w:ascii="Arial" w:hAnsi="Arial" w:cs="Arial"/>
          <w:noProof/>
          <w:color w:val="000000"/>
          <w:bdr w:val="none" w:sz="0" w:space="0" w:color="auto" w:frame="1"/>
        </w:rPr>
      </w:pPr>
      <w:r>
        <w:rPr>
          <w:rFonts w:ascii="Arial" w:hAnsi="Arial" w:cs="Arial"/>
          <w:noProof/>
          <w:color w:val="000000"/>
          <w:bdr w:val="none" w:sz="0" w:space="0" w:color="auto" w:frame="1"/>
        </w:rPr>
        <w:drawing>
          <wp:inline distT="0" distB="0" distL="0" distR="0" wp14:anchorId="1802F870" wp14:editId="14C590CB">
            <wp:extent cx="5779008" cy="4166320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82" r="6894"/>
                    <a:stretch/>
                  </pic:blipFill>
                  <pic:spPr bwMode="auto">
                    <a:xfrm>
                      <a:off x="0" y="0"/>
                      <a:ext cx="5788062" cy="41728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7B3400" w14:textId="77777777" w:rsidR="00F8201C" w:rsidRPr="00FB25EB" w:rsidRDefault="00F8201C">
      <w:pPr>
        <w:rPr>
          <w:rFonts w:ascii="Arial" w:hAnsi="Arial" w:cs="Arial"/>
          <w:noProof/>
          <w:color w:val="000000"/>
          <w:bdr w:val="none" w:sz="0" w:space="0" w:color="auto" w:frame="1"/>
        </w:rPr>
      </w:pPr>
    </w:p>
    <w:sectPr w:rsidR="00F8201C" w:rsidRPr="00FB25EB" w:rsidSect="00FB25EB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FECBF" w14:textId="77777777" w:rsidR="00E4056C" w:rsidRDefault="00E4056C">
      <w:pPr>
        <w:spacing w:after="0" w:line="240" w:lineRule="auto"/>
      </w:pPr>
      <w:r>
        <w:separator/>
      </w:r>
    </w:p>
  </w:endnote>
  <w:endnote w:type="continuationSeparator" w:id="0">
    <w:p w14:paraId="54D139BE" w14:textId="77777777" w:rsidR="00E4056C" w:rsidRDefault="00E4056C">
      <w:pPr>
        <w:spacing w:after="0" w:line="240" w:lineRule="auto"/>
      </w:pPr>
      <w:r>
        <w:continuationSeparator/>
      </w:r>
    </w:p>
  </w:endnote>
  <w:endnote w:type="continuationNotice" w:id="1">
    <w:p w14:paraId="34273EE5" w14:textId="77777777" w:rsidR="00E4056C" w:rsidRDefault="00E4056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32509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429E76" w14:textId="77777777" w:rsidR="009C47C7" w:rsidRDefault="001B03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C5EA70" w14:textId="77777777" w:rsidR="009C47C7" w:rsidRDefault="009C47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AF1E5" w14:textId="77777777" w:rsidR="00E4056C" w:rsidRDefault="00E4056C">
      <w:pPr>
        <w:spacing w:after="0" w:line="240" w:lineRule="auto"/>
      </w:pPr>
      <w:r>
        <w:separator/>
      </w:r>
    </w:p>
  </w:footnote>
  <w:footnote w:type="continuationSeparator" w:id="0">
    <w:p w14:paraId="380BF02E" w14:textId="77777777" w:rsidR="00E4056C" w:rsidRDefault="00E4056C">
      <w:pPr>
        <w:spacing w:after="0" w:line="240" w:lineRule="auto"/>
      </w:pPr>
      <w:r>
        <w:continuationSeparator/>
      </w:r>
    </w:p>
  </w:footnote>
  <w:footnote w:type="continuationNotice" w:id="1">
    <w:p w14:paraId="403412DA" w14:textId="77777777" w:rsidR="00E4056C" w:rsidRDefault="00E4056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ztDA1NDM0NzI1MbNU0lEKTi0uzszPAykwNKoFANIQCcQtAAAA"/>
  </w:docVars>
  <w:rsids>
    <w:rsidRoot w:val="001B030F"/>
    <w:rsid w:val="000133E7"/>
    <w:rsid w:val="000309F7"/>
    <w:rsid w:val="00040DF0"/>
    <w:rsid w:val="00096033"/>
    <w:rsid w:val="00096B45"/>
    <w:rsid w:val="000B4DE8"/>
    <w:rsid w:val="000C5C5C"/>
    <w:rsid w:val="000D2FC0"/>
    <w:rsid w:val="000E7296"/>
    <w:rsid w:val="000F5E42"/>
    <w:rsid w:val="000F6433"/>
    <w:rsid w:val="00100E60"/>
    <w:rsid w:val="00113ED9"/>
    <w:rsid w:val="00124DD6"/>
    <w:rsid w:val="0014676F"/>
    <w:rsid w:val="001600B3"/>
    <w:rsid w:val="00160F2F"/>
    <w:rsid w:val="001A6491"/>
    <w:rsid w:val="001B030F"/>
    <w:rsid w:val="001C3D6A"/>
    <w:rsid w:val="001F6110"/>
    <w:rsid w:val="00203278"/>
    <w:rsid w:val="002134FD"/>
    <w:rsid w:val="00240FD1"/>
    <w:rsid w:val="00241A5D"/>
    <w:rsid w:val="0025365A"/>
    <w:rsid w:val="002912A1"/>
    <w:rsid w:val="00296163"/>
    <w:rsid w:val="002A21B7"/>
    <w:rsid w:val="002A52B8"/>
    <w:rsid w:val="002B6690"/>
    <w:rsid w:val="002C0375"/>
    <w:rsid w:val="002D40D1"/>
    <w:rsid w:val="002D65D1"/>
    <w:rsid w:val="002F13B9"/>
    <w:rsid w:val="00334C9B"/>
    <w:rsid w:val="00340ABD"/>
    <w:rsid w:val="003868E1"/>
    <w:rsid w:val="00393F49"/>
    <w:rsid w:val="003976B8"/>
    <w:rsid w:val="003C120C"/>
    <w:rsid w:val="003D1719"/>
    <w:rsid w:val="003D3310"/>
    <w:rsid w:val="003E4A86"/>
    <w:rsid w:val="00402266"/>
    <w:rsid w:val="00412E34"/>
    <w:rsid w:val="00413333"/>
    <w:rsid w:val="004304EE"/>
    <w:rsid w:val="00430CC8"/>
    <w:rsid w:val="004419C4"/>
    <w:rsid w:val="00442C05"/>
    <w:rsid w:val="00466C27"/>
    <w:rsid w:val="00485965"/>
    <w:rsid w:val="00496A65"/>
    <w:rsid w:val="004A61FA"/>
    <w:rsid w:val="004B3F67"/>
    <w:rsid w:val="004C4485"/>
    <w:rsid w:val="004E285B"/>
    <w:rsid w:val="004F409A"/>
    <w:rsid w:val="004F6894"/>
    <w:rsid w:val="005040FC"/>
    <w:rsid w:val="0053278D"/>
    <w:rsid w:val="0054125E"/>
    <w:rsid w:val="0054322F"/>
    <w:rsid w:val="00556AC8"/>
    <w:rsid w:val="005833B8"/>
    <w:rsid w:val="005A5D75"/>
    <w:rsid w:val="005B447A"/>
    <w:rsid w:val="005E64FA"/>
    <w:rsid w:val="005F76CE"/>
    <w:rsid w:val="006127F3"/>
    <w:rsid w:val="00621CE2"/>
    <w:rsid w:val="00622725"/>
    <w:rsid w:val="00627642"/>
    <w:rsid w:val="00634E28"/>
    <w:rsid w:val="00643EB3"/>
    <w:rsid w:val="00670B08"/>
    <w:rsid w:val="00695401"/>
    <w:rsid w:val="006B788A"/>
    <w:rsid w:val="006C0DB1"/>
    <w:rsid w:val="006C49AD"/>
    <w:rsid w:val="006D5EFF"/>
    <w:rsid w:val="006D6ABA"/>
    <w:rsid w:val="006F4AFE"/>
    <w:rsid w:val="0071413A"/>
    <w:rsid w:val="0071580F"/>
    <w:rsid w:val="007204AF"/>
    <w:rsid w:val="00730176"/>
    <w:rsid w:val="00740BBC"/>
    <w:rsid w:val="0074622D"/>
    <w:rsid w:val="00750C61"/>
    <w:rsid w:val="00754378"/>
    <w:rsid w:val="00755205"/>
    <w:rsid w:val="00762361"/>
    <w:rsid w:val="007737B0"/>
    <w:rsid w:val="0079581F"/>
    <w:rsid w:val="007A0C68"/>
    <w:rsid w:val="007C2CEA"/>
    <w:rsid w:val="007F2CB2"/>
    <w:rsid w:val="00822A83"/>
    <w:rsid w:val="00833E46"/>
    <w:rsid w:val="00844251"/>
    <w:rsid w:val="00855482"/>
    <w:rsid w:val="008554EC"/>
    <w:rsid w:val="00865DF2"/>
    <w:rsid w:val="00882B0A"/>
    <w:rsid w:val="008A39AA"/>
    <w:rsid w:val="008D035D"/>
    <w:rsid w:val="008E62E0"/>
    <w:rsid w:val="008F53C2"/>
    <w:rsid w:val="00952198"/>
    <w:rsid w:val="00960D3F"/>
    <w:rsid w:val="0096120C"/>
    <w:rsid w:val="00971789"/>
    <w:rsid w:val="00985228"/>
    <w:rsid w:val="009A28E3"/>
    <w:rsid w:val="009C1FF3"/>
    <w:rsid w:val="009C47C7"/>
    <w:rsid w:val="009C5311"/>
    <w:rsid w:val="009C6D14"/>
    <w:rsid w:val="009D2F7E"/>
    <w:rsid w:val="009D6502"/>
    <w:rsid w:val="009E49AD"/>
    <w:rsid w:val="009F2DDC"/>
    <w:rsid w:val="009F604C"/>
    <w:rsid w:val="00A26B7B"/>
    <w:rsid w:val="00A471C2"/>
    <w:rsid w:val="00A478B1"/>
    <w:rsid w:val="00A50FBA"/>
    <w:rsid w:val="00A56966"/>
    <w:rsid w:val="00A71053"/>
    <w:rsid w:val="00A8708D"/>
    <w:rsid w:val="00AB6249"/>
    <w:rsid w:val="00AB7A3A"/>
    <w:rsid w:val="00AD6103"/>
    <w:rsid w:val="00AE1AD0"/>
    <w:rsid w:val="00AF1AA4"/>
    <w:rsid w:val="00B10531"/>
    <w:rsid w:val="00B30928"/>
    <w:rsid w:val="00B5261E"/>
    <w:rsid w:val="00B62054"/>
    <w:rsid w:val="00B66453"/>
    <w:rsid w:val="00B744DA"/>
    <w:rsid w:val="00B84DEC"/>
    <w:rsid w:val="00BA6AE1"/>
    <w:rsid w:val="00BB5134"/>
    <w:rsid w:val="00BE16B5"/>
    <w:rsid w:val="00C2469E"/>
    <w:rsid w:val="00C61ACE"/>
    <w:rsid w:val="00C64C76"/>
    <w:rsid w:val="00C76DB3"/>
    <w:rsid w:val="00C77A0A"/>
    <w:rsid w:val="00C8449D"/>
    <w:rsid w:val="00CB2412"/>
    <w:rsid w:val="00CC055B"/>
    <w:rsid w:val="00CC2007"/>
    <w:rsid w:val="00CC7B7D"/>
    <w:rsid w:val="00CD317E"/>
    <w:rsid w:val="00CD510B"/>
    <w:rsid w:val="00CE4B1A"/>
    <w:rsid w:val="00CF72D4"/>
    <w:rsid w:val="00D13BAD"/>
    <w:rsid w:val="00D35842"/>
    <w:rsid w:val="00D40B71"/>
    <w:rsid w:val="00D51E16"/>
    <w:rsid w:val="00D56371"/>
    <w:rsid w:val="00D8031D"/>
    <w:rsid w:val="00D80EF1"/>
    <w:rsid w:val="00D81208"/>
    <w:rsid w:val="00DA6DD6"/>
    <w:rsid w:val="00DB0F1D"/>
    <w:rsid w:val="00DB7791"/>
    <w:rsid w:val="00DC4F37"/>
    <w:rsid w:val="00DD0AF3"/>
    <w:rsid w:val="00DE5A46"/>
    <w:rsid w:val="00E021B0"/>
    <w:rsid w:val="00E06673"/>
    <w:rsid w:val="00E3597A"/>
    <w:rsid w:val="00E36302"/>
    <w:rsid w:val="00E36353"/>
    <w:rsid w:val="00E4056C"/>
    <w:rsid w:val="00E5478C"/>
    <w:rsid w:val="00E667B6"/>
    <w:rsid w:val="00E73091"/>
    <w:rsid w:val="00E7623F"/>
    <w:rsid w:val="00E806F5"/>
    <w:rsid w:val="00EA6C42"/>
    <w:rsid w:val="00EB3C19"/>
    <w:rsid w:val="00EB4385"/>
    <w:rsid w:val="00EB5477"/>
    <w:rsid w:val="00EC017E"/>
    <w:rsid w:val="00ED0498"/>
    <w:rsid w:val="00F041AC"/>
    <w:rsid w:val="00F330C7"/>
    <w:rsid w:val="00F33706"/>
    <w:rsid w:val="00F50D28"/>
    <w:rsid w:val="00F57648"/>
    <w:rsid w:val="00F6394F"/>
    <w:rsid w:val="00F727B3"/>
    <w:rsid w:val="00F775A3"/>
    <w:rsid w:val="00F8201C"/>
    <w:rsid w:val="00F85509"/>
    <w:rsid w:val="00F96EB8"/>
    <w:rsid w:val="00FA5FD6"/>
    <w:rsid w:val="00FA7150"/>
    <w:rsid w:val="00FB058B"/>
    <w:rsid w:val="00FB25EB"/>
    <w:rsid w:val="00FB62AF"/>
    <w:rsid w:val="00FD492F"/>
    <w:rsid w:val="00FD77B3"/>
    <w:rsid w:val="00FE68B6"/>
    <w:rsid w:val="1E1BAF7A"/>
    <w:rsid w:val="31319E2F"/>
    <w:rsid w:val="3CA01F68"/>
    <w:rsid w:val="473B5C19"/>
    <w:rsid w:val="4A4DBB18"/>
    <w:rsid w:val="5FF2356F"/>
    <w:rsid w:val="6D3A8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70F6F"/>
  <w15:chartTrackingRefBased/>
  <w15:docId w15:val="{D5594D48-81F4-4F34-B8B6-7DB124FF7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03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30F"/>
  </w:style>
  <w:style w:type="character" w:styleId="LineNumber">
    <w:name w:val="line number"/>
    <w:basedOn w:val="DefaultParagraphFont"/>
    <w:uiPriority w:val="99"/>
    <w:semiHidden/>
    <w:unhideWhenUsed/>
    <w:rsid w:val="001B030F"/>
  </w:style>
  <w:style w:type="paragraph" w:styleId="Header">
    <w:name w:val="header"/>
    <w:basedOn w:val="Normal"/>
    <w:link w:val="HeaderChar"/>
    <w:uiPriority w:val="99"/>
    <w:unhideWhenUsed/>
    <w:rsid w:val="00FB05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58B"/>
  </w:style>
  <w:style w:type="paragraph" w:styleId="CommentText">
    <w:name w:val="annotation text"/>
    <w:basedOn w:val="Normal"/>
    <w:link w:val="CommentTextChar"/>
    <w:uiPriority w:val="99"/>
    <w:semiHidden/>
    <w:unhideWhenUsed/>
    <w:rsid w:val="001600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00B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600B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0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0B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7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7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DCB653D04903478C91B6FADF9998E9" ma:contentTypeVersion="13" ma:contentTypeDescription="Create a new document." ma:contentTypeScope="" ma:versionID="cd7b03b6f2e7728c7cd16f20c80c2c6e">
  <xsd:schema xmlns:xsd="http://www.w3.org/2001/XMLSchema" xmlns:xs="http://www.w3.org/2001/XMLSchema" xmlns:p="http://schemas.microsoft.com/office/2006/metadata/properties" xmlns:ns3="b2666fbf-e2ae-4f91-931c-51b210aa005f" xmlns:ns4="80024bb5-856d-4524-ba9a-ede8969be9f1" targetNamespace="http://schemas.microsoft.com/office/2006/metadata/properties" ma:root="true" ma:fieldsID="afd4cdbe72c958f14b0daaf5f5fc8067" ns3:_="" ns4:_="">
    <xsd:import namespace="b2666fbf-e2ae-4f91-931c-51b210aa005f"/>
    <xsd:import namespace="80024bb5-856d-4524-ba9a-ede8969be9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666fbf-e2ae-4f91-931c-51b210aa00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024bb5-856d-4524-ba9a-ede8969be9f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859056-36CF-424B-8CD6-131AF436F68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932148A-F9D2-4099-A6E1-B974B31DF0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FEC29C-7372-4FF8-94C4-6CFFEC9E2A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666fbf-e2ae-4f91-931c-51b210aa005f"/>
    <ds:schemaRef ds:uri="80024bb5-856d-4524-ba9a-ede8969be9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182</Words>
  <Characters>1042</Characters>
  <Application>Microsoft Office Word</Application>
  <DocSecurity>4</DocSecurity>
  <Lines>8</Lines>
  <Paragraphs>2</Paragraphs>
  <ScaleCrop>false</ScaleCrop>
  <Company>Boston University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well, Jennifer</dc:creator>
  <cp:keywords/>
  <dc:description/>
  <cp:lastModifiedBy>Stowell, Jennifer</cp:lastModifiedBy>
  <cp:revision>36</cp:revision>
  <cp:lastPrinted>2022-01-05T17:08:00Z</cp:lastPrinted>
  <dcterms:created xsi:type="dcterms:W3CDTF">2021-07-26T17:33:00Z</dcterms:created>
  <dcterms:modified xsi:type="dcterms:W3CDTF">2022-05-04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DCB653D04903478C91B6FADF9998E9</vt:lpwstr>
  </property>
</Properties>
</file>